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r>
        <w:rPr/>
        <w:t xml:space="preserve">Viability of ARPE-19 cells was determined 24 hours after inducing cell death with different concentrations of sodium iodate. </w:t>
      </w:r>
      <w:r>
        <w:rPr>
          <w:rFonts w:cs="AdvHelv_NR;Arial"/>
        </w:rPr>
        <w:t>Data represents the mean (S.E.M.) of 3-5 independent experiments.</w:t>
      </w:r>
      <w:bookmarkStart w:id="0" w:name="_GoBack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7:17:00Z</dcterms:created>
  <dc:creator>Jakub Hanus</dc:creator>
  <dc:description/>
  <dc:language>en-US</dc:language>
  <cp:lastModifiedBy>ravikumar.s</cp:lastModifiedBy>
  <dcterms:modified xsi:type="dcterms:W3CDTF">2016-07-01T07:17:00Z</dcterms:modified>
  <cp:revision>2</cp:revision>
  <dc:subject/>
  <dc:title/>
</cp:coreProperties>
</file>